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2EE" w:rsidRPr="00953125" w:rsidRDefault="00DC52EE" w:rsidP="00DC52E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6.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Identified proteins with significantly different expression altered in sublingual gland of offspring rats of the </w:t>
      </w:r>
      <w:proofErr w:type="spellStart"/>
      <w:r w:rsidRPr="00953125">
        <w:rPr>
          <w:rFonts w:ascii="Times New Roman" w:hAnsi="Times New Roman" w:cs="Times New Roman"/>
          <w:sz w:val="18"/>
          <w:szCs w:val="18"/>
          <w:lang w:val="en-US"/>
        </w:rPr>
        <w:t>MeHg</w:t>
      </w:r>
      <w:proofErr w:type="spellEnd"/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group vs. control group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389"/>
        <w:gridCol w:w="6203"/>
        <w:gridCol w:w="923"/>
        <w:gridCol w:w="1061"/>
      </w:tblGrid>
      <w:tr w:rsidR="00DC52EE" w:rsidRPr="00953125" w:rsidTr="00314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cession ID</w:t>
            </w: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3239" w:type="pct"/>
            <w:hideMark/>
          </w:tcPr>
          <w:p w:rsidR="00DC52EE" w:rsidRPr="00953125" w:rsidRDefault="00DC52EE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482" w:type="pct"/>
            <w:hideMark/>
          </w:tcPr>
          <w:p w:rsidR="00DC52EE" w:rsidRPr="00953125" w:rsidRDefault="00DC52EE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GS Score</w:t>
            </w:r>
          </w:p>
        </w:tc>
        <w:tc>
          <w:tcPr>
            <w:tcW w:w="554" w:type="pct"/>
            <w:hideMark/>
          </w:tcPr>
          <w:p w:rsidR="00DC52EE" w:rsidRPr="00953125" w:rsidRDefault="00DC52EE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ld change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2083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40S ribosomal protein S7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9944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60S acidic ribosomal protein P1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2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8035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ctin_ alpha cardiac muscle 1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5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8136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ctin_ alpha skeletal muscle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5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2738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ctin_ aortic smooth muscle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3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0711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ctin_ cytoplasmic 1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3259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ctin_ cytoplasmic 2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3269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ctin_ gamma-enteric smooth muscle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3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5999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TP synthase subunit alpha_ mitochondrial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0719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TP synthase subunit beta_ mitochondrial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6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8418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alreticulin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5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1240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ytochrome c oxidase subunit 5A_ mitochondrial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2630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longation factor 1-alpha 1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2632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longation factor 1-alpha 2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66HD0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ndoplasmin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4797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lyceraldehyde-3-phosphate dehydrogenase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4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1946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emoglobin subunit alpha-1/2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02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2091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emoglobin subunit beta-1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4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1517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oglobin subunit beta-2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2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2262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A type 1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C169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A type 1-C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C170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A type 1-E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64598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stone H2A type 1-F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CC09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stone H2A type 2-A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FZT6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A type 3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00728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stone H2A type 4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9UMV8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A.J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7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C0S7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A.Z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2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Q00715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B type 1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5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00729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B type 1-A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3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2804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4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1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5BJY9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Keratin_ type I cytoskeletal 18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63279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Keratin_ type I cytoskeletal 19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10758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Keratin_ type II cytoskeletal 8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88989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alate dehydrogenase_ cytoplasmic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0689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ancreatic alpha-amylase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0111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eptidyl-prolyl cis-trans isomerase A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8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2963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rofilin-1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4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1598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rotein disulfide-isomerase A3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4785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rotein disulfide-isomerase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2346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erotransferrin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2770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erum albumin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4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6685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odium/potassium-transporting ATPase subunit alpha-1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8370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ubulin alpha-1A chain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6P9V9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ubulin alpha-1B chain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6AYZ1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bulin alpha-1C chain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QRB4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ubulin beta-3 chain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4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6P9T8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ubulin beta-4B chain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9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6686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odium/potassium-transporting ATPase subunit alpha-2 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6687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odium/potassium-transporting ATPase subunit alpha-3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85108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ubulin beta-2A chain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0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3KRE8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ubulin beta-2B chain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0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</w:t>
            </w:r>
          </w:p>
        </w:tc>
      </w:tr>
      <w:tr w:rsidR="00DC52EE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9897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bulin beta-5 chain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1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</w:t>
            </w:r>
          </w:p>
        </w:tc>
      </w:tr>
      <w:tr w:rsidR="00DC52EE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noWrap/>
            <w:hideMark/>
          </w:tcPr>
          <w:p w:rsidR="00DC52EE" w:rsidRPr="00953125" w:rsidRDefault="00DC52EE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3B8Q2</w:t>
            </w:r>
          </w:p>
        </w:tc>
        <w:tc>
          <w:tcPr>
            <w:tcW w:w="3239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ukaryotic initiation factor 4A-III </w:t>
            </w:r>
          </w:p>
        </w:tc>
        <w:tc>
          <w:tcPr>
            <w:tcW w:w="482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554" w:type="pct"/>
            <w:noWrap/>
            <w:hideMark/>
          </w:tcPr>
          <w:p w:rsidR="00DC52EE" w:rsidRPr="00953125" w:rsidRDefault="00DC52EE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</w:tr>
    </w:tbl>
    <w:p w:rsidR="00DC52EE" w:rsidRPr="00953125" w:rsidRDefault="00DC52EE" w:rsidP="00DC52EE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95312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>Accession</w:t>
      </w:r>
      <w:proofErr w:type="spellEnd"/>
      <w:proofErr w:type="gramEnd"/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ID according to the Uniport.org database. Signs of + or </w:t>
      </w:r>
      <w:r w:rsidRPr="00953125">
        <w:rPr>
          <w:rFonts w:ascii="Times New Roman" w:eastAsia="SimSun" w:hAnsi="Times New Roman" w:cs="Times New Roman"/>
          <w:sz w:val="18"/>
          <w:szCs w:val="18"/>
          <w:lang w:val="en-US" w:eastAsia="pt-BR"/>
        </w:rPr>
        <w:t>–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indicate up- or down-regulation, respectively, when </w:t>
      </w:r>
      <w:proofErr w:type="spellStart"/>
      <w:r w:rsidRPr="00953125">
        <w:rPr>
          <w:rFonts w:ascii="Times New Roman" w:hAnsi="Times New Roman" w:cs="Times New Roman"/>
          <w:sz w:val="18"/>
          <w:szCs w:val="18"/>
          <w:lang w:val="en-US"/>
        </w:rPr>
        <w:t>MeHg</w:t>
      </w:r>
      <w:proofErr w:type="spellEnd"/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group is compared to control.</w:t>
      </w:r>
    </w:p>
    <w:p w:rsidR="00DC52EE" w:rsidRPr="00953125" w:rsidRDefault="00DC52EE" w:rsidP="00DC52E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0B02AE" w:rsidRDefault="000B02AE">
      <w:bookmarkStart w:id="0" w:name="_GoBack"/>
      <w:bookmarkEnd w:id="0"/>
    </w:p>
    <w:sectPr w:rsidR="000B0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2EE"/>
    <w:rsid w:val="000B02AE"/>
    <w:rsid w:val="00C15946"/>
    <w:rsid w:val="00DC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2EE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DC52EE"/>
    <w:pPr>
      <w:spacing w:after="0" w:line="240" w:lineRule="auto"/>
    </w:pPr>
    <w:rPr>
      <w:rFonts w:ascii="Arial" w:hAnsi="Arial"/>
      <w:color w:val="000000" w:themeColor="text1"/>
      <w:sz w:val="24"/>
      <w:szCs w:val="2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2EE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DC52EE"/>
    <w:pPr>
      <w:spacing w:after="0" w:line="240" w:lineRule="auto"/>
    </w:pPr>
    <w:rPr>
      <w:rFonts w:ascii="Arial" w:hAnsi="Arial"/>
      <w:color w:val="000000" w:themeColor="text1"/>
      <w:sz w:val="24"/>
      <w:szCs w:val="2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30T01:46:00Z</dcterms:created>
  <dcterms:modified xsi:type="dcterms:W3CDTF">2021-10-30T01:47:00Z</dcterms:modified>
</cp:coreProperties>
</file>